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2. Other characteristics of the included studies</w:t>
      </w:r>
    </w:p>
    <w:tbl>
      <w:tblPr>
        <w:tblW w:w="11213" w:type="dxa"/>
        <w:jc w:val="left"/>
        <w:tblInd w:w="-16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2713"/>
        <w:gridCol w:w="5034"/>
        <w:gridCol w:w="1700"/>
      </w:tblGrid>
      <w:tr>
        <w:trPr>
          <w:trHeight w:val="628" w:hRule="atLeast"/>
        </w:trPr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uthor, year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/>
              </w:rPr>
              <w:t>Ultra-processed food assessment metho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5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utcome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ffect siz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R/RR/PR(95%CI)</w:t>
            </w:r>
          </w:p>
        </w:tc>
      </w:tr>
      <w:tr>
        <w:trPr>
          <w:trHeight w:val="628" w:hRule="atLeast"/>
        </w:trPr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galhães et al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20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2 (3)</w:t>
            </w:r>
          </w:p>
        </w:tc>
        <w:tc>
          <w:tcPr>
            <w:tcW w:w="271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FQ/NOVA food classification: in natura or minimally processed foods, processed culinary ingredients, and processed foods and ultraprocessed foods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50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e criterion for diagnosing MetS was considered tobe a change in at least three components according to parameters established by the Join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nterim Statement (JIS) which are as follows: WC ≥ 90 cm for men and ≥80 cm for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omen; triglycerides ≥ 150 mL/dL or use of antilipemic medicine; HDL-c &lt; 40 mg/dL fo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n and &lt;50 mg/dL for women or use of antilipemi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dication; systolic ≥ 130 mmH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r diastolic arterial pressure ≥ 85 mmHg or use of antihypertensive medication; a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asting blood sugar ≥ 100 mg/dL or use of antihyperglycemic medication.</w:t>
            </w:r>
          </w:p>
        </w:tc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R:1.00; 95%CI:0.99~1.01</w:t>
            </w:r>
          </w:p>
        </w:tc>
      </w:tr>
      <w:tr>
        <w:trPr>
          <w:trHeight w:val="928" w:hRule="atLeast"/>
        </w:trPr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n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(23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h dietary recall/NOVA food classification:unprocessed or minimally processed foods, processed culinary ingredients, processed foods and ultra-processed foods; UPF mainly includes the following food items, sugar-sweetened beverages (SSBs), packaged snacks, sweet, ice cream, chocolate, mass-produced packaged  breads, cakes, desserts, biscuits, pastries, pre-prepared pies, pizza dishes,hot dogs,and sausages and other reconstituted meat product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tS is defined using the National Cholesterol Education Program Adult Treatment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nel III (NCEP ATP III) criteri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f at least three out of five of the followin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omponents were present, the person was determined to have MetS:(1)central obesity:waist circumference(WC)≥90 cm (men) a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80cm (women); (2) raised triglycerides(TG):≥150mg/dL or relevant specific treatment for hype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ipidemia; (3) reduced high-densit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ipoprotein cholesterol (HDL-C): &lt; 1.0 mmol/L (men) and 1.3 mmol/L (women); (4) raise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lood pressure: systolic blood pressure (SBP) ≥ 130 mmHg or diastolic blood pressur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DBP)≥85mmHg or specific treatment of previously diagnosed hypertension; (5) raise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asting plasma glucose (FPG): ≥6.0 mmol/L or diagnosed type 2 diabetes previously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7(1.01-1.35)</w:t>
            </w:r>
          </w:p>
        </w:tc>
      </w:tr>
      <w:tr>
        <w:trPr>
          <w:trHeight w:val="928" w:hRule="atLeast"/>
        </w:trPr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arbos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 (24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-h dietary recall/NOVA food classification: (1) fresh and minimally processed foods;(2) processed culinary ingredients; (3) processed foods, and (4) UPF</w:t>
            </w:r>
          </w:p>
        </w:tc>
        <w:tc>
          <w:tcPr>
            <w:tcW w:w="50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tS was defined by the presence of at least three components according to the Joint Interim Statement</w:t>
            </w:r>
            <w:r>
              <w:rPr>
                <w:rFonts w:cs="宋体" w:ascii="宋体" w:hAnsi="宋体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—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JIS harmonization criteria, with adaptation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a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bdominal obesity: WC≥80cm; (b) Hypertriglyceridemia: TG≥175 mg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/dL; (c) Low HDL: HDL&lt;50mg/dL; Hypertension: systolic blood pressur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130 or diastolic blood pressure≥85mmHg; (e) Diabetes mellitu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bA1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6.5mg/dL, or being under drug treatment for hypertriglyceridemia, hypertension or diabetes.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Q4 vs Q1; PR:1.09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5%CI:0.89~1.32</w:t>
            </w:r>
          </w:p>
        </w:tc>
      </w:tr>
      <w:tr>
        <w:trPr>
          <w:trHeight w:val="619" w:hRule="atLeast"/>
        </w:trPr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anhada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(25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FQ/Monteiro et al. (2016):(1) non-or minimally processed foods and culinary ingredients;(2) processed foods; and (3) UPFs</w:t>
            </w:r>
          </w:p>
        </w:tc>
        <w:tc>
          <w:tcPr>
            <w:tcW w:w="50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tS was defined by the presence of at least three of the five following components:high fasting glucose level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0 mg/dL or use of hypoglycemic medication), high triglyceride levels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50 mg/dL or use of fibrates and/or nicotinic acid), low HDL cholesterol level(&lt;40 mg/dL for men and &lt;50 mg/dL for women, or use of fibrates and/or nicotinic acid), high blood pressure (systolic blood pressur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0 mmHg and/or diastolic blood pressur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5 mmHg or confirmed use of antihypertensive medication),and abdominal obesity (waist circumferenc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94 cm for men an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0 cm for women).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Q4 vs Q1; PR:1.19; 95%CI:1.07-1.32</w:t>
            </w:r>
          </w:p>
        </w:tc>
      </w:tr>
      <w:tr>
        <w:trPr>
          <w:trHeight w:val="619" w:hRule="atLeast"/>
        </w:trPr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avare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 a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(26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FQ/Monteiro et al. (2012): unprocessed /minimally processed foods (Group1); processed culinary ingredients (Group2); or ultra-processed ready-to-eat or ready- to-heat food products (Group 3)</w:t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tS classification was based on the definition propose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y De Ferranti et al., adapting the cut-off of hype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lycaemia. Adolescents were classified as having Met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hen three or more of the following components wer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tered: (i) serum glucose ≥ 100 mg/dl; (ii) systolic bloo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essure (SBP) and/o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iastolic blood pressure (DBP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mHg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&g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90th percentile; (iii) HDL-C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0 mg/dl for girl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(12–19 years) and boys (12–14 years) o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5 mg/dl fo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oys (15–19 years); (iv) TAG ≥ 100 mg/dl; and (v) WC(cm) ≥ 75th percentile.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:2.49; 95%CI:1.24~3.57</w:t>
            </w:r>
          </w:p>
        </w:tc>
      </w:tr>
      <w:tr>
        <w:trPr>
          <w:trHeight w:val="619" w:hRule="atLeast"/>
        </w:trPr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artínez Stee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t a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(27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h dietary recall/Monteiro et al. (2019): unprocessed or minimally processed foods, processed culinary ingredients, processed foods and ultra-processed foods</w:t>
            </w:r>
          </w:p>
        </w:tc>
        <w:tc>
          <w:tcPr>
            <w:tcW w:w="50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tabolic syndrome was defined as meeting three or more of the following criteria.Elevated waist circumference ≥102 cm in males or ≥ 88 cm i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emal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levated fasting serum triglycerides ≥150 mg/dL (or current prescription treatment for dyslipidemia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educed high-density lipoprotein (HDL) cholesterol &lt; 40 mg/dL in men or &lt; 50 mg/dL in women (or current prescription treatment for dyslipidemia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levated blood pressur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Systolic blood pressure ≥ 130 mmHg and/or diastolic blood pressure ≥ 85 mmHg(or currently taking antihypertensiv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dication)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levated fasting plasma glucose ≥100 mg/dL (or currently taking insulin or an oral hypoglycemic medication)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Q5 vs Q1; PR:1.20; 95%CI:1.07~1.35</w:t>
            </w:r>
          </w:p>
        </w:tc>
      </w:tr>
      <w:tr>
        <w:trPr>
          <w:trHeight w:val="619" w:hRule="atLeast"/>
        </w:trPr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avigne-Robichaud et a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(28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-h dietary recall/NOVA food classification:unprocessed or minimally processed (Group1); culinary ingredients (Group2);processed products(Group3); ultra-processed food products (Group 4). ultra-processed products include carbonated drinks, salty or sweet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nacks, commercial breads, cereals or energy bars, etc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ereals, margarine, processed meats, etc.</w:t>
            </w:r>
          </w:p>
        </w:tc>
        <w:tc>
          <w:tcPr>
            <w:tcW w:w="50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The presence of MetS among adult Cree was assessed according to latest harmonized definition.of at least three criteria. Central obesity: Waist circumference (South Asian)Men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90 cm,Women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0 cm;TAG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.70 mmol/l; HDL cholesterol: Men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.03 mmol/lWomen: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29 mmol/l;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asting plasma glucos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.6 mmol/l; Hypertension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0/85 mmHg.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Q5 vs Q1;OR:1.90; 95%CI:1.14~3.17</w:t>
            </w:r>
          </w:p>
        </w:tc>
      </w:tr>
      <w:tr>
        <w:trPr>
          <w:trHeight w:val="619" w:hRule="atLeast"/>
        </w:trPr>
        <w:tc>
          <w:tcPr>
            <w:tcW w:w="176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vancovsky-Wajcman et al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20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1 (29)</w:t>
            </w:r>
          </w:p>
        </w:tc>
        <w:tc>
          <w:tcPr>
            <w:tcW w:w="271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FQ/NOVA food classification; The UPF groups include several types of sweets,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snack products, industrial bread, cereals, margarine, sauces, processed meat, soft drinks,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nergy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drinks, alcoholic beverages, sweetened yogurts (including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rui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yogurts), spreads, and prepared pizza and pastries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50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tS was defined according to the American Heart Association by the presence of at least three of five criteria; impaired fasting glucose (fasting glucos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00 mg/dL), hypertension [systolic blood pressur(BP)/diastolic BP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30/80 mmHg and/or medication], low levels of high-density lipoprotein cholesterol(HDL)(HDL&lt;40/50 mg/dL among men and women respectively), hyper-triglyceridemia (triglycerides (TGs)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50 mg/ dL or medications], and abdominal obesity (waist circumferenc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88 cm and 102 cm among women and men respectively).</w:t>
            </w:r>
          </w:p>
        </w:tc>
        <w:tc>
          <w:tcPr>
            <w:tcW w:w="17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igh vs low; OR:1.88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5%CI:1.31~2.71</w:t>
            </w:r>
          </w:p>
        </w:tc>
      </w:tr>
      <w:tr>
        <w:trPr>
          <w:trHeight w:val="628" w:hRule="atLeast"/>
        </w:trPr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asreddin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et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(30)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FQ/NOVA food classification: minimally processed foods; processed culinary ingredients; processed foods; ultra-processed foods</w:t>
            </w:r>
          </w:p>
        </w:tc>
        <w:tc>
          <w:tcPr>
            <w:tcW w:w="50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tS was diagnosed based on th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armonized definition from the International Diabet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ederation, whereby participants were classified as having the MetS if they had three of the five following cardi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tabolic risk factors: (i) elevated TAG level (≥150 mg/dl);(ii) low HDL-C level (&lt;40 mg/dl for men, &lt;50 mg/dl forwomen); (iii) elevated blood pressure (systolic ≥130 mmHgand/or diastolic ≥85 mm Hg); (iv) elevated fasting glucos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evel (≥100 mg/dl); and (v) elevated waist circumference(≥94 cm for men, ≥80 cm for women).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edium/high adherence vs low adherence;OR:1.11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5%CI:0.26~4.6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ulong</dc:creator>
  <dc:description/>
  <dc:language>en-US</dc:language>
  <cp:lastModifiedBy>Tori</cp:lastModifiedBy>
  <dcterms:modified xsi:type="dcterms:W3CDTF">2023-05-22T01:09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25C7B69D4240A8B0A028A2402FE041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